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l figure 1 Subgroup analyses forest plot illustrating correlation between Sema4d expression and overall survival in various malignancies, categorized by diagnosis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9415" cy="488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88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2 Subgroup analyses forest plot illustrating correlation between Sema4d expression and overall survival in various malignancies, categorized by ethnicity/method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1320" cy="3922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 xml:space="preserve">Supplemental figure 2A shows Asian patients’ overall survival correlated to Sema4d expression (also as the data measured by IHC). </w:t>
      </w:r>
    </w:p>
    <w:p>
      <w:pPr>
        <w:pStyle w:val="Normal"/>
        <w:spacing w:lineRule="auto" w:line="360"/>
        <w:jc w:val="both"/>
        <w:rPr/>
      </w:pPr>
      <w:r>
        <w:rPr/>
        <w:t>Supplemental figure 2B shows Caucasian patients’ overall survival correlated to Sema4d expression(also as the data measured by qPCR)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3 Subgroup analyses forest plot illustrating correlation between Sema4d expression and overall survival in various malignancies, categorized by sample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8780" cy="43192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4 Subgroup analyses forest plot illustrating correlation between Sema4d expression and overall survival in various malignancies, categorized by HR source. R: reported; KM: Kaplan-Meier curves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860" cy="4267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5 Subgroup analyses forest plot illustrating correlation between Sema4d expression and overall survival in various malignancies, categorized by NOS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6240" cy="39928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 xml:space="preserve">Supplemental figure 5A shows result from researches which got NOS ≤7. </w:t>
      </w:r>
    </w:p>
    <w:p>
      <w:pPr>
        <w:pStyle w:val="Normal"/>
        <w:spacing w:lineRule="auto" w:line="360"/>
        <w:jc w:val="both"/>
        <w:rPr/>
      </w:pPr>
      <w:r>
        <w:rPr/>
        <w:t xml:space="preserve">Supplemental figure 5B shows result from researches which got NOS </w:t>
      </w:r>
      <w:r>
        <w:rPr/>
        <w:t>＞</w:t>
      </w:r>
      <w:r>
        <w:rPr/>
        <w:t>7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6 Subgroup analyses forest plot illustrating correlation between Sema4d expression and DFS/PFS/RFS in various malignancies, categorized by ethnicity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8145" cy="40271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7 Subgroup analyses forest plot illustrating correlation between Sema4d expression and DFS/PFS/RFS in various malignancies, categorized by diagnosis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1955" cy="44583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l figure 8 Subgroup analyses forest plot illustrating correlation between Sema4d expression and DFS/PFS/RFS in various malignancies, categorized by NOS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5130" cy="41516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20:06:00Z</dcterms:created>
  <dc:creator>TEESLWW</dc:creator>
  <dc:description/>
  <dc:language>en-US</dc:language>
  <cp:lastModifiedBy>74639</cp:lastModifiedBy>
  <dcterms:modified xsi:type="dcterms:W3CDTF">2019-02-12T20:06:00Z</dcterms:modified>
  <cp:revision>2</cp:revision>
  <dc:subject/>
  <dc:title>Supplemental figure 1 Subgroup analyses forest plot illustrating correlation between Sema4d expression and overall survival in</dc:title>
</cp:coreProperties>
</file>